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1B82D" w14:textId="26C9CCC9" w:rsidR="00C40F87" w:rsidRPr="00C40F87" w:rsidRDefault="00C40F87" w:rsidP="00C40F87">
      <w:pPr>
        <w:rPr>
          <w:rFonts w:ascii="Times New Roman" w:hAnsi="Times New Roman" w:cs="Times New Roman"/>
        </w:rPr>
      </w:pPr>
      <w:r w:rsidRPr="00C40F87">
        <w:rPr>
          <w:rFonts w:ascii="Times New Roman" w:hAnsi="Times New Roman" w:cs="Times New Roman"/>
        </w:rPr>
        <w:t>Table S1.</w:t>
      </w:r>
      <w:r>
        <w:rPr>
          <w:rFonts w:ascii="Times New Roman" w:hAnsi="Times New Roman" w:cs="Times New Roman"/>
        </w:rPr>
        <w:t xml:space="preserve"> </w:t>
      </w:r>
      <w:r w:rsidRPr="00C40F87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detailed information of MDD and IL-18 as IVs in the study.</w:t>
      </w:r>
    </w:p>
    <w:tbl>
      <w:tblPr>
        <w:tblW w:w="11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1276"/>
        <w:gridCol w:w="567"/>
        <w:gridCol w:w="1134"/>
        <w:gridCol w:w="709"/>
        <w:gridCol w:w="708"/>
        <w:gridCol w:w="849"/>
        <w:gridCol w:w="711"/>
        <w:gridCol w:w="1062"/>
        <w:gridCol w:w="773"/>
      </w:tblGrid>
      <w:tr w:rsidR="00C40F87" w:rsidRPr="00C40F87" w14:paraId="73E2A321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F06731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79878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5127F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7764C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31B8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2340E9" w14:textId="63C07EDE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fect allel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7E200F" w14:textId="3756AEC6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  <w:proofErr w:type="gramEnd"/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llele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EA0AB2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4D1D5F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10B7CB7" w14:textId="056081A5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0BC53A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f</w:t>
            </w:r>
            <w:proofErr w:type="spellEnd"/>
          </w:p>
        </w:tc>
      </w:tr>
      <w:tr w:rsidR="00C40F87" w:rsidRPr="00C40F87" w14:paraId="15E6E89A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8992B4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1E8AE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C4862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5689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5B812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5853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7651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853C1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60254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482576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760D39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8A1AC9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E-1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D66A57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42</w:t>
            </w:r>
          </w:p>
        </w:tc>
      </w:tr>
      <w:tr w:rsidR="00C40F87" w:rsidRPr="00C40F87" w14:paraId="435671F5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676271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C6CB0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681A1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9131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BEE8C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5327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9138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9E226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9B7A9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9BB38F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6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853F7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8E062A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3E-0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335003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</w:tr>
      <w:tr w:rsidR="00C40F87" w:rsidRPr="00C40F87" w14:paraId="0F8F5696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65EA96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94E53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2AA6A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6415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47500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D6A2D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7047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32F5A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0669F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C1D382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800D65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32B7FB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6CFDE4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01</w:t>
            </w:r>
          </w:p>
        </w:tc>
      </w:tr>
      <w:tr w:rsidR="00C40F87" w:rsidRPr="00C40F87" w14:paraId="4DD822E2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8F9779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6D66B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0A87A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541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02A6D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C8A25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6752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098C4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562B2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1C2179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4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E10AE8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104A91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E-0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AD6CF3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23</w:t>
            </w:r>
          </w:p>
        </w:tc>
      </w:tr>
      <w:tr w:rsidR="00C40F87" w:rsidRPr="00C40F87" w14:paraId="1094CCFF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7BF110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FD9DC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9A998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5389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01DAB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2F86A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1322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4E748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D995D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757474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A5662A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F12B3A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9E-0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B82B63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99</w:t>
            </w:r>
          </w:p>
        </w:tc>
      </w:tr>
      <w:tr w:rsidR="00C40F87" w:rsidRPr="00C40F87" w14:paraId="394051AF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7891FE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92BB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2F0D0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1419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13C7E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95E5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220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D3D1A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1F663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1A0FE5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6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849DF1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5014C6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9E-0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DDBEDD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</w:tr>
      <w:tr w:rsidR="00C40F87" w:rsidRPr="00C40F87" w14:paraId="1E8705FA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38A74B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ACC85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8F1B4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1115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176DC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DB619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0495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3C49E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EB1D0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AC5325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A281DA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0073DE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0DFA34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41</w:t>
            </w:r>
          </w:p>
        </w:tc>
      </w:tr>
      <w:tr w:rsidR="00C40F87" w:rsidRPr="00C40F87" w14:paraId="6F5766A0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CFD09F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74D66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53463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29485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B9FA1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CD23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6184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DA9F1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152F0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0B945C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B6CC6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5CCF8A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36B884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75</w:t>
            </w:r>
          </w:p>
        </w:tc>
      </w:tr>
      <w:tr w:rsidR="00C40F87" w:rsidRPr="00C40F87" w14:paraId="7C19ED24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70904B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07567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8D1FF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54696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0F656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B1E36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1714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6DCF1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AE9C0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5A5210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4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AF1950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0EF65A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8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B1B29A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4</w:t>
            </w:r>
          </w:p>
        </w:tc>
      </w:tr>
      <w:tr w:rsidR="00C40F87" w:rsidRPr="00C40F87" w14:paraId="4730AA8D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9AB797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606A2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D6424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8438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B94FE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3BD81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2554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DCDB0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CB164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423466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85029A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65A652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4E7443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17</w:t>
            </w:r>
          </w:p>
        </w:tc>
      </w:tr>
      <w:tr w:rsidR="00C40F87" w:rsidRPr="00C40F87" w14:paraId="161C1145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10BC26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2CF74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182CA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98316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76AB4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6D40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2143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512B2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F0138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A2A4F5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9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4330EB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5C7F58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322B8E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39</w:t>
            </w:r>
          </w:p>
        </w:tc>
      </w:tr>
      <w:tr w:rsidR="00C40F87" w:rsidRPr="00C40F87" w14:paraId="0A03F1C4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DCF431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4D4D4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997B2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65116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17288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B230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5155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FAB44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E2FC9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E01A6F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06F37B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5B8FCC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3E-1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4C58EC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</w:tr>
      <w:tr w:rsidR="00C40F87" w:rsidRPr="00C40F87" w14:paraId="543EE67D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45EB4E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4E234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AC718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69540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8CF36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61C32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9772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89879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246BF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84E21E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87809B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019870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E5EC1D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1</w:t>
            </w:r>
          </w:p>
        </w:tc>
      </w:tr>
      <w:tr w:rsidR="00C40F87" w:rsidRPr="00C40F87" w14:paraId="37F14A30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C1D28A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AD169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49424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02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7F7A7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89688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9723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7B688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65849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29D741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7C911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ED80D2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E-1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17D88A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71</w:t>
            </w:r>
          </w:p>
        </w:tc>
      </w:tr>
      <w:tr w:rsidR="00C40F87" w:rsidRPr="00C40F87" w14:paraId="505AEE93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EB7D82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EBF2F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D39F7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479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98FCD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7589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6307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7F101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9A38A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47B10E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44C31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8FD25C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1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29F325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</w:tr>
      <w:tr w:rsidR="00C40F87" w:rsidRPr="00C40F87" w14:paraId="3260F862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B7F555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FADA6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9A7B4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7257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788AB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F721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4875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78B8B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54297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FC6946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38817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2CBC61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E-1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E7A3C1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43</w:t>
            </w:r>
          </w:p>
        </w:tc>
      </w:tr>
      <w:tr w:rsidR="00C40F87" w:rsidRPr="00C40F87" w14:paraId="23B4D567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D2584F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6AEED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5A8D2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501868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E59DC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E1E2B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823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C4162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93619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1139BE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0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850895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4B0C7B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1E-0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CE9E2F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7</w:t>
            </w:r>
          </w:p>
        </w:tc>
      </w:tr>
      <w:tr w:rsidR="00C40F87" w:rsidRPr="00C40F87" w14:paraId="033FCCF2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B6BA8A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331A5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87451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324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716A8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F9BB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661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D5DF4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E35CD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66C966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D34E3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B6BF7B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E-1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80BAED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56</w:t>
            </w:r>
          </w:p>
        </w:tc>
      </w:tr>
      <w:tr w:rsidR="00C40F87" w:rsidRPr="00C40F87" w14:paraId="6EB2B70B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1A61B0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7E7D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34E23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93647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D8298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BE2B6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1173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942F4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E7031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D6FA2F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CC9ED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AF7BEA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D591CC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62</w:t>
            </w:r>
          </w:p>
        </w:tc>
      </w:tr>
      <w:tr w:rsidR="00C40F87" w:rsidRPr="00C40F87" w14:paraId="26C1DE3B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925014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AEEA5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61EF5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141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28AD1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85DB5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00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3CB4D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F21E8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B890D8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6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3D81B7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4A2FCB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6E-0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BC52FA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66</w:t>
            </w:r>
          </w:p>
        </w:tc>
      </w:tr>
      <w:tr w:rsidR="00C40F87" w:rsidRPr="00C40F87" w14:paraId="5D4AEFAE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67738A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C43EF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B193A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8765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795CE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E0CD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9966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6E944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3B464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B03ED8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0BB544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D9D805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E-0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E513AD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88</w:t>
            </w:r>
          </w:p>
        </w:tc>
      </w:tr>
      <w:tr w:rsidR="00C40F87" w:rsidRPr="00C40F87" w14:paraId="25853087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ED9D6C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11ED2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C4E9D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5228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4B6E5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4D0E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448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5F0AD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2F49D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A30D3B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E36CAB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70B303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34552C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39</w:t>
            </w:r>
          </w:p>
        </w:tc>
      </w:tr>
      <w:tr w:rsidR="00C40F87" w:rsidRPr="00C40F87" w14:paraId="17F6AB38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1A3602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AD232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2A0DE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7303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63EC4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6C0A5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1004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D5FF2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A9661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CBD3BD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ACB01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5ED5E0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2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E3CA79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59</w:t>
            </w:r>
          </w:p>
        </w:tc>
      </w:tr>
      <w:tr w:rsidR="00C40F87" w:rsidRPr="00C40F87" w14:paraId="6D7B297C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D1348E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DFA8C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5B517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503469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51BE7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03B81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6255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BAF9D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0E932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E2F286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2E32A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15A7A8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E-1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71B4D8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18</w:t>
            </w:r>
          </w:p>
        </w:tc>
      </w:tr>
      <w:tr w:rsidR="00C40F87" w:rsidRPr="00C40F87" w14:paraId="55393D64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8F35F4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9AE98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FEC05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8078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263FB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68505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504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DDE34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6603C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5AC887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FD2C6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99C609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E-1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F31D15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05</w:t>
            </w:r>
          </w:p>
        </w:tc>
      </w:tr>
      <w:tr w:rsidR="00C40F87" w:rsidRPr="00C40F87" w14:paraId="472CFD1E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FF4FB0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4FCD6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87E4A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2356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5B944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54A88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68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D163F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F49AF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BE93A2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69279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620868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8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8D5A52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29</w:t>
            </w:r>
          </w:p>
        </w:tc>
      </w:tr>
      <w:tr w:rsidR="00C40F87" w:rsidRPr="00C40F87" w14:paraId="148C47A7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3F733B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88398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1359B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590829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65966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46B2F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248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4DBD7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6AA6E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991742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C22222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484590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4574F5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42</w:t>
            </w:r>
          </w:p>
        </w:tc>
      </w:tr>
      <w:tr w:rsidR="00C40F87" w:rsidRPr="00C40F87" w14:paraId="1B6FB788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4A5933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0E15C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672B5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25357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F7A37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460E4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1826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9E86A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A14CF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212DA2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847E10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88FF79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9E-0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61980D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39</w:t>
            </w:r>
          </w:p>
        </w:tc>
      </w:tr>
      <w:tr w:rsidR="00C40F87" w:rsidRPr="00C40F87" w14:paraId="3866756A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7E09B9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BD0E9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E5E64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9313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BF7AB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D3D1A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031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1E508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041D9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2F0F07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9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045FCA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7FAF42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E-1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1745ED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42</w:t>
            </w:r>
          </w:p>
        </w:tc>
      </w:tr>
      <w:tr w:rsidR="00C40F87" w:rsidRPr="00C40F87" w14:paraId="317FB8F5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DB3285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1FBD4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ACB8D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592831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3CC42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3D421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329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1C477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ED759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8C617C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89E31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ED8AD2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976E6C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81</w:t>
            </w:r>
          </w:p>
        </w:tc>
      </w:tr>
      <w:tr w:rsidR="00C40F87" w:rsidRPr="00C40F87" w14:paraId="2C65C7AA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BE75AF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9A301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32D0B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4184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7D125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342BC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7313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804B4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D4E8D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2F5583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8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9464D9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91A5DE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5E-0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390FDC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</w:tr>
      <w:tr w:rsidR="00C40F87" w:rsidRPr="00C40F87" w14:paraId="36237673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7A999F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83ED4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3262C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213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04700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A2FB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6108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15FED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DE32C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74EF0B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A761A1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FD49EC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E-1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ADB323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4</w:t>
            </w:r>
          </w:p>
        </w:tc>
      </w:tr>
      <w:tr w:rsidR="00C40F87" w:rsidRPr="00C40F87" w14:paraId="3BAFAB7B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983F24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F2086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3907E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984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F0CA0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3A00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4716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9FD1F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46AFE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D6C2C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CFA226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307B84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A34EE8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86</w:t>
            </w:r>
          </w:p>
        </w:tc>
      </w:tr>
      <w:tr w:rsidR="00C40F87" w:rsidRPr="00C40F87" w14:paraId="75111750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D52508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E7D90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7EC6A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4974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97C2F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1F76D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7567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1DF7C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B794E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4D8A60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6655BC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97E3B2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3E-1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AB035E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C40F87" w:rsidRPr="00C40F87" w14:paraId="353A7D09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BB858F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38D93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F1C74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9362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76E6C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7F4C8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3651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A7F61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99A84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CD97B4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5BBB5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02FFE2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E-1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C362BC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2</w:t>
            </w:r>
          </w:p>
        </w:tc>
      </w:tr>
      <w:tr w:rsidR="00C40F87" w:rsidRPr="00C40F87" w14:paraId="007380D3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FDB92E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9F1FC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91EA5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19140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D69F3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A68B2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3523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35E57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AFB3F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59895A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9B2652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BDFBDE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6E-0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184D88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34</w:t>
            </w:r>
          </w:p>
        </w:tc>
      </w:tr>
      <w:tr w:rsidR="00C40F87" w:rsidRPr="00C40F87" w14:paraId="0DA281F9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A21C09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E66BE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C726D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95292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299B0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2C8F9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900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8C807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2970C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0D885C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D918E3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408D8A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3E-1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26C3E6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31</w:t>
            </w:r>
          </w:p>
        </w:tc>
      </w:tr>
      <w:tr w:rsidR="00C40F87" w:rsidRPr="00C40F87" w14:paraId="355F122B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E60DE0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336E7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22270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95363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4044D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9E756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8606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0BB7B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935DD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882E43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079917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2CE04E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49FE69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59</w:t>
            </w:r>
          </w:p>
        </w:tc>
      </w:tr>
      <w:tr w:rsidR="00C40F87" w:rsidRPr="00C40F87" w14:paraId="698BDA9D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B48BC4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6C0CF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3B494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5085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7652C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52620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9215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886AA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718D0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D3BE3A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6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99CB5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01ADFF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6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20EB6E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92</w:t>
            </w:r>
          </w:p>
        </w:tc>
      </w:tr>
      <w:tr w:rsidR="00C40F87" w:rsidRPr="00C40F87" w14:paraId="4AAD1053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54EAE4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817DB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C0A2B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9508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2FC43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640A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979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6A162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E018A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91E93A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9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512AD7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89521C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4E-1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C3E3CB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73</w:t>
            </w:r>
          </w:p>
        </w:tc>
      </w:tr>
      <w:tr w:rsidR="00C40F87" w:rsidRPr="00C40F87" w14:paraId="7EB7EBCE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C582F0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11B29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FDB6A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542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55166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989A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9975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324E1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E9B4D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6CAC38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8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BBC818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9C16C8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E-1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C6CA30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64</w:t>
            </w:r>
          </w:p>
        </w:tc>
      </w:tr>
      <w:tr w:rsidR="00C40F87" w:rsidRPr="00C40F87" w14:paraId="481539E8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0DE45F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2F89A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C15D1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1529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1CC10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26E21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1255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BB97E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BFE1D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848F72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23DCC5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7D5CCA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E-0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019C7D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96</w:t>
            </w:r>
          </w:p>
        </w:tc>
      </w:tr>
      <w:tr w:rsidR="00C40F87" w:rsidRPr="00C40F87" w14:paraId="4B11A420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15B643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20007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BE027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85414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70412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147E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9458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B0E3C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1F283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657183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9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6495D2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786D77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B03C7B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08</w:t>
            </w:r>
          </w:p>
        </w:tc>
      </w:tr>
      <w:tr w:rsidR="00C40F87" w:rsidRPr="00C40F87" w14:paraId="04474621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ED247F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2102D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75C51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9192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171A4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574F6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004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8F401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9AD2B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B92122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CEC53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071D76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9E-0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A6087D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84</w:t>
            </w:r>
          </w:p>
        </w:tc>
      </w:tr>
      <w:tr w:rsidR="00C40F87" w:rsidRPr="00C40F87" w14:paraId="27214240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D5A145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CC0C5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02A70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7999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CD575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D2C4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1559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B8810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3BA0B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D919A3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9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5D72FD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B53139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E-1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D22479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84</w:t>
            </w:r>
          </w:p>
        </w:tc>
      </w:tr>
      <w:tr w:rsidR="00C40F87" w:rsidRPr="00C40F87" w14:paraId="5B7DF4AA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1F7555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92888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8CA8A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9671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2E704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5047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0990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D9326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7080B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0062B9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4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7C3348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6C2A50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E-1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442387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12</w:t>
            </w:r>
          </w:p>
        </w:tc>
      </w:tr>
      <w:tr w:rsidR="00C40F87" w:rsidRPr="00C40F87" w14:paraId="61640E77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A20151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D7074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3FE1E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2415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CB097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3778F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5807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2982C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8B430C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F97D7A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F393FF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258C5B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E-0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2A5100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47</w:t>
            </w:r>
          </w:p>
        </w:tc>
      </w:tr>
      <w:tr w:rsidR="00C40F87" w:rsidRPr="00C40F87" w14:paraId="1FF402D4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68BE11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4724D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5D451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3676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3150C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F5148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8614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221D6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CF748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B7279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0772BB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6D5E7F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E-0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7310E0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48</w:t>
            </w:r>
          </w:p>
        </w:tc>
      </w:tr>
      <w:tr w:rsidR="00C40F87" w:rsidRPr="00C40F87" w14:paraId="18EC733D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F1D422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7FA26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u-b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86AB0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30373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5C025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D1779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6925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E52B4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BB0E3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71CA39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0BC319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EC6688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E-1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CA60A7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97</w:t>
            </w:r>
          </w:p>
        </w:tc>
      </w:tr>
      <w:tr w:rsidR="00C40F87" w:rsidRPr="00C40F87" w14:paraId="035625C7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20DB63D" w14:textId="26C200C8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leukin-18 level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151C2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i-a-GCST0044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E5BD6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850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A05CA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0F681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898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18B94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89D0B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51894C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3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B0FAA9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3116EE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E-2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ED959C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C40F87" w:rsidRPr="00C40F87" w14:paraId="27A2B8D2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AF3FECA" w14:textId="0E2BF9C0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leukin-18 level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824767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i-a-GCST0044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FA00DA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152677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FF7B24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240D0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5350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140C8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3141C1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4B4514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9E9AD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3A6C44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E-0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FC3DA8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C40F87" w:rsidRPr="00C40F87" w14:paraId="02A0C609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89912FA" w14:textId="7EC8A0A1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leukin-18 level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79CDA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i-a-GCST0044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D22D92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2299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2B079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CF059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6825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176F78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1C05BE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21517E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41BBA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AC8AFE3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E-1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010768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C40F87" w:rsidRPr="00C40F87" w14:paraId="30D07AD7" w14:textId="77777777" w:rsidTr="00C40F87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CD9ED55" w14:textId="0166165E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leukin-18 level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72BA3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i-a-GCST0044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5E7C6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14787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D7BD69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8A22F5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0096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6C0B9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0559A0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34C2AAF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66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C0E7A6D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27B954B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1E-2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A1B3516" w14:textId="77777777" w:rsidR="00C40F87" w:rsidRPr="00C40F87" w:rsidRDefault="00C40F87" w:rsidP="00C40F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F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</w:tbl>
    <w:p w14:paraId="55D90744" w14:textId="2A65877E" w:rsidR="00645900" w:rsidRPr="00FD7F4F" w:rsidRDefault="00645900" w:rsidP="006459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 w:rsidRPr="003A3051">
        <w:rPr>
          <w:rFonts w:ascii="Times New Roman" w:hAnsi="Times New Roman" w:cs="Times New Roman"/>
          <w:sz w:val="18"/>
          <w:szCs w:val="18"/>
        </w:rPr>
        <w:t>bbreviation</w:t>
      </w:r>
      <w:r>
        <w:rPr>
          <w:rFonts w:ascii="Times New Roman" w:hAnsi="Times New Roman" w:cs="Times New Roman"/>
          <w:sz w:val="18"/>
          <w:szCs w:val="18"/>
        </w:rPr>
        <w:t xml:space="preserve">s: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DD: </w:t>
      </w:r>
      <w:r w:rsidRPr="003A3051">
        <w:rPr>
          <w:rFonts w:ascii="Times New Roman" w:hAnsi="Times New Roman" w:cs="Times New Roman"/>
          <w:sz w:val="18"/>
          <w:szCs w:val="18"/>
        </w:rPr>
        <w:t>Major depressive disorder</w:t>
      </w:r>
      <w:r>
        <w:rPr>
          <w:rFonts w:ascii="Times New Roman" w:hAnsi="Times New Roman" w:cs="Times New Roman"/>
          <w:sz w:val="18"/>
          <w:szCs w:val="18"/>
        </w:rPr>
        <w:t xml:space="preserve">; IL-18: </w:t>
      </w:r>
      <w:r w:rsidRPr="003A3051">
        <w:rPr>
          <w:rFonts w:ascii="Times New Roman" w:hAnsi="Times New Roman" w:cs="Times New Roman"/>
          <w:sz w:val="18"/>
          <w:szCs w:val="18"/>
        </w:rPr>
        <w:t>Interleukin-18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IVs:</w:t>
      </w:r>
      <w:r w:rsidRPr="00645900">
        <w:rPr>
          <w:rFonts w:ascii="Times New Roman" w:hAnsi="Times New Roman" w:cs="Times New Roman"/>
          <w:sz w:val="18"/>
          <w:szCs w:val="18"/>
        </w:rPr>
        <w:t xml:space="preserve"> </w:t>
      </w:r>
      <w:r w:rsidRPr="00645900">
        <w:rPr>
          <w:rFonts w:ascii="Times New Roman" w:hAnsi="Times New Roman" w:cs="Times New Roman"/>
          <w:sz w:val="18"/>
          <w:szCs w:val="18"/>
        </w:rPr>
        <w:t>Instrumental variable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AF3E996" w14:textId="77777777" w:rsidR="007A4E5F" w:rsidRPr="00645900" w:rsidRDefault="007A4E5F" w:rsidP="00645900">
      <w:pPr>
        <w:rPr>
          <w:rFonts w:ascii="Times New Roman" w:hAnsi="Times New Roman" w:cs="Times New Roman" w:hint="eastAsia"/>
          <w:sz w:val="18"/>
          <w:szCs w:val="18"/>
        </w:rPr>
      </w:pPr>
    </w:p>
    <w:sectPr w:rsidR="007A4E5F" w:rsidRPr="00645900" w:rsidSect="00C40F87">
      <w:pgSz w:w="11906" w:h="16838"/>
      <w:pgMar w:top="1440" w:right="284" w:bottom="144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422C5" w14:textId="77777777" w:rsidR="006A0ECC" w:rsidRDefault="006A0ECC" w:rsidP="00645900">
      <w:r>
        <w:separator/>
      </w:r>
    </w:p>
  </w:endnote>
  <w:endnote w:type="continuationSeparator" w:id="0">
    <w:p w14:paraId="785F5C3F" w14:textId="77777777" w:rsidR="006A0ECC" w:rsidRDefault="006A0ECC" w:rsidP="00645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4F862" w14:textId="77777777" w:rsidR="006A0ECC" w:rsidRDefault="006A0ECC" w:rsidP="00645900">
      <w:r>
        <w:separator/>
      </w:r>
    </w:p>
  </w:footnote>
  <w:footnote w:type="continuationSeparator" w:id="0">
    <w:p w14:paraId="768042E5" w14:textId="77777777" w:rsidR="006A0ECC" w:rsidRDefault="006A0ECC" w:rsidP="00645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F87"/>
    <w:rsid w:val="00645900"/>
    <w:rsid w:val="006A0ECC"/>
    <w:rsid w:val="007A4E5F"/>
    <w:rsid w:val="00C4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40B1C3"/>
  <w15:chartTrackingRefBased/>
  <w15:docId w15:val="{4847FAE2-32EE-46B9-BE24-FDFDDA33E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59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59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5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59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2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04</Words>
  <Characters>4017</Characters>
  <Application>Microsoft Office Word</Application>
  <DocSecurity>0</DocSecurity>
  <Lines>33</Lines>
  <Paragraphs>9</Paragraphs>
  <ScaleCrop>false</ScaleCrop>
  <Company/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博 孙</dc:creator>
  <cp:keywords/>
  <dc:description/>
  <cp:lastModifiedBy>凯博 孙</cp:lastModifiedBy>
  <cp:revision>2</cp:revision>
  <dcterms:created xsi:type="dcterms:W3CDTF">2023-11-20T08:06:00Z</dcterms:created>
  <dcterms:modified xsi:type="dcterms:W3CDTF">2023-11-22T12:07:00Z</dcterms:modified>
</cp:coreProperties>
</file>